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C77935" w14:textId="6881D4EC" w:rsidR="006959F7" w:rsidRDefault="006959F7" w:rsidP="006959F7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earch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trateg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elacomgrade"/>
        <w:tblpPr w:leftFromText="141" w:rightFromText="141" w:vertAnchor="page" w:horzAnchor="margin" w:tblpY="3148"/>
        <w:tblW w:w="0" w:type="auto"/>
        <w:tblLook w:val="04A0" w:firstRow="1" w:lastRow="0" w:firstColumn="1" w:lastColumn="0" w:noHBand="0" w:noVBand="1"/>
      </w:tblPr>
      <w:tblGrid>
        <w:gridCol w:w="1129"/>
        <w:gridCol w:w="7365"/>
      </w:tblGrid>
      <w:tr w:rsidR="006959F7" w:rsidRPr="008E2AF3" w14:paraId="6E37FB02" w14:textId="77777777" w:rsidTr="006A79CE">
        <w:tc>
          <w:tcPr>
            <w:tcW w:w="1129" w:type="dxa"/>
          </w:tcPr>
          <w:p w14:paraId="595BF921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65" w:type="dxa"/>
          </w:tcPr>
          <w:p w14:paraId="387150DD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zheimer Disease/ or Alzheimer.mp.</w:t>
            </w:r>
          </w:p>
        </w:tc>
      </w:tr>
      <w:tr w:rsidR="006959F7" w:rsidRPr="0065215A" w14:paraId="34D670B0" w14:textId="77777777" w:rsidTr="006A79CE">
        <w:tc>
          <w:tcPr>
            <w:tcW w:w="1129" w:type="dxa"/>
          </w:tcPr>
          <w:p w14:paraId="74A57BED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365" w:type="dxa"/>
          </w:tcPr>
          <w:p w14:paraId="0B902B36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Dementia.mp.</w:t>
            </w:r>
          </w:p>
        </w:tc>
      </w:tr>
      <w:tr w:rsidR="006959F7" w:rsidRPr="008E2AF3" w14:paraId="15439FEA" w14:textId="77777777" w:rsidTr="006A79CE">
        <w:tc>
          <w:tcPr>
            <w:tcW w:w="1129" w:type="dxa"/>
          </w:tcPr>
          <w:p w14:paraId="21ADE103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365" w:type="dxa"/>
          </w:tcPr>
          <w:p w14:paraId="269DF819" w14:textId="77777777" w:rsidR="006959F7" w:rsidRPr="0065215A" w:rsidRDefault="006959F7" w:rsidP="006A79CE">
            <w:pPr>
              <w:tabs>
                <w:tab w:val="left" w:pos="42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kinson.mp. or Parkinson Disease/</w:t>
            </w:r>
          </w:p>
        </w:tc>
      </w:tr>
      <w:tr w:rsidR="006959F7" w:rsidRPr="0065215A" w14:paraId="1890F22F" w14:textId="77777777" w:rsidTr="006A79CE">
        <w:tc>
          <w:tcPr>
            <w:tcW w:w="1129" w:type="dxa"/>
          </w:tcPr>
          <w:p w14:paraId="5E5A9CC3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365" w:type="dxa"/>
          </w:tcPr>
          <w:p w14:paraId="553CCCFD" w14:textId="63906BE9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215A">
              <w:rPr>
                <w:rFonts w:ascii="Times New Roman" w:hAnsi="Times New Roman" w:cs="Times New Roman"/>
                <w:sz w:val="24"/>
                <w:szCs w:val="24"/>
              </w:rPr>
              <w:t>Parkinsoni</w:t>
            </w:r>
            <w:r w:rsidR="008E2AF3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proofErr w:type="spellEnd"/>
          </w:p>
        </w:tc>
      </w:tr>
      <w:tr w:rsidR="006959F7" w:rsidRPr="008E2AF3" w14:paraId="1664AC3C" w14:textId="77777777" w:rsidTr="006A79CE">
        <w:tc>
          <w:tcPr>
            <w:tcW w:w="1129" w:type="dxa"/>
          </w:tcPr>
          <w:p w14:paraId="0BA7BA9C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365" w:type="dxa"/>
          </w:tcPr>
          <w:p w14:paraId="3CAEBBBA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vement disorder.mp. or Movement Disorders/</w:t>
            </w:r>
          </w:p>
        </w:tc>
      </w:tr>
      <w:tr w:rsidR="006959F7" w:rsidRPr="008E2AF3" w14:paraId="4C7587FE" w14:textId="77777777" w:rsidTr="006A79CE">
        <w:tc>
          <w:tcPr>
            <w:tcW w:w="1129" w:type="dxa"/>
          </w:tcPr>
          <w:p w14:paraId="2F302F39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365" w:type="dxa"/>
          </w:tcPr>
          <w:p w14:paraId="669064BD" w14:textId="77777777" w:rsidR="006959F7" w:rsidRPr="0065215A" w:rsidRDefault="006959F7" w:rsidP="006A79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sal ganglia disease.mp. or Basal Ganglia Diseases/</w:t>
            </w:r>
          </w:p>
        </w:tc>
      </w:tr>
      <w:tr w:rsidR="006959F7" w:rsidRPr="0065215A" w14:paraId="542C1260" w14:textId="77777777" w:rsidTr="006A79CE">
        <w:tc>
          <w:tcPr>
            <w:tcW w:w="1129" w:type="dxa"/>
          </w:tcPr>
          <w:p w14:paraId="53EEF33D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365" w:type="dxa"/>
          </w:tcPr>
          <w:p w14:paraId="10F64E71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Stroke.mp.</w:t>
            </w:r>
          </w:p>
        </w:tc>
      </w:tr>
      <w:tr w:rsidR="006959F7" w:rsidRPr="0065215A" w14:paraId="724FA430" w14:textId="77777777" w:rsidTr="006A79CE">
        <w:tc>
          <w:tcPr>
            <w:tcW w:w="1129" w:type="dxa"/>
          </w:tcPr>
          <w:p w14:paraId="39C9D819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365" w:type="dxa"/>
          </w:tcPr>
          <w:p w14:paraId="0F740E27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rebrovascular </w:t>
            </w: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accident</w:t>
            </w:r>
            <w:proofErr w:type="spellEnd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' </w:t>
            </w:r>
          </w:p>
        </w:tc>
      </w:tr>
      <w:tr w:rsidR="006959F7" w:rsidRPr="0065215A" w14:paraId="2F25F2CB" w14:textId="77777777" w:rsidTr="006A79CE">
        <w:tc>
          <w:tcPr>
            <w:tcW w:w="1129" w:type="dxa"/>
          </w:tcPr>
          <w:p w14:paraId="745AC437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365" w:type="dxa"/>
          </w:tcPr>
          <w:p w14:paraId="592658B5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rebrovascular </w:t>
            </w: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</w:tr>
      <w:tr w:rsidR="006959F7" w:rsidRPr="0065215A" w14:paraId="5BB6B6D0" w14:textId="77777777" w:rsidTr="006A79CE">
        <w:tc>
          <w:tcPr>
            <w:tcW w:w="1129" w:type="dxa"/>
          </w:tcPr>
          <w:p w14:paraId="5DE023D2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365" w:type="dxa"/>
          </w:tcPr>
          <w:p w14:paraId="7ACB1377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rebrovascular disorder.mp. </w:t>
            </w: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erebrovascular </w:t>
            </w: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Disorders</w:t>
            </w:r>
            <w:proofErr w:type="spellEnd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6959F7" w:rsidRPr="0065215A" w14:paraId="7017228F" w14:textId="77777777" w:rsidTr="006A79CE">
        <w:tc>
          <w:tcPr>
            <w:tcW w:w="1129" w:type="dxa"/>
          </w:tcPr>
          <w:p w14:paraId="0B9029B3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365" w:type="dxa"/>
          </w:tcPr>
          <w:p w14:paraId="349C6D3A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Paresis.mp</w:t>
            </w:r>
          </w:p>
        </w:tc>
      </w:tr>
      <w:tr w:rsidR="006959F7" w:rsidRPr="0065215A" w14:paraId="645C5380" w14:textId="77777777" w:rsidTr="006A79CE">
        <w:tc>
          <w:tcPr>
            <w:tcW w:w="1129" w:type="dxa"/>
          </w:tcPr>
          <w:p w14:paraId="4295B5A5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7365" w:type="dxa"/>
          </w:tcPr>
          <w:p w14:paraId="046651CA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Hemiparesis</w:t>
            </w:r>
            <w:proofErr w:type="spellEnd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miplegia.mp</w:t>
            </w:r>
          </w:p>
        </w:tc>
      </w:tr>
      <w:tr w:rsidR="006959F7" w:rsidRPr="008E2AF3" w14:paraId="17DA5739" w14:textId="77777777" w:rsidTr="006A79CE">
        <w:tc>
          <w:tcPr>
            <w:tcW w:w="1129" w:type="dxa"/>
          </w:tcPr>
          <w:p w14:paraId="44FC3A47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7365" w:type="dxa"/>
          </w:tcPr>
          <w:p w14:paraId="1B549B66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morrhagic Stroke or Ischemic Stroke/</w:t>
            </w:r>
          </w:p>
        </w:tc>
      </w:tr>
      <w:tr w:rsidR="006959F7" w:rsidRPr="008E2AF3" w14:paraId="7C0BD4E2" w14:textId="77777777" w:rsidTr="006A79CE">
        <w:tc>
          <w:tcPr>
            <w:tcW w:w="1129" w:type="dxa"/>
          </w:tcPr>
          <w:p w14:paraId="2E50DDE8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7365" w:type="dxa"/>
          </w:tcPr>
          <w:p w14:paraId="6F5DC999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inal cord injury.mp. or Spinal Cord Injuries/</w:t>
            </w:r>
          </w:p>
        </w:tc>
      </w:tr>
      <w:tr w:rsidR="006959F7" w:rsidRPr="008E2AF3" w14:paraId="7BD2E090" w14:textId="77777777" w:rsidTr="006A79CE">
        <w:tc>
          <w:tcPr>
            <w:tcW w:w="1129" w:type="dxa"/>
          </w:tcPr>
          <w:p w14:paraId="6CF2EE4A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7365" w:type="dxa"/>
          </w:tcPr>
          <w:p w14:paraId="3EAC8764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ipheral nerve injury.mp. or Peripheral Nerve Injuries/</w:t>
            </w:r>
          </w:p>
        </w:tc>
      </w:tr>
      <w:tr w:rsidR="006959F7" w:rsidRPr="008E2AF3" w14:paraId="01497790" w14:textId="77777777" w:rsidTr="006A79CE">
        <w:tc>
          <w:tcPr>
            <w:tcW w:w="1129" w:type="dxa"/>
          </w:tcPr>
          <w:p w14:paraId="63FE0153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7365" w:type="dxa"/>
          </w:tcPr>
          <w:p w14:paraId="2285C7AA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umatic brain injury.mp. or Brain Injuries, Traumatic/</w:t>
            </w:r>
          </w:p>
        </w:tc>
      </w:tr>
      <w:tr w:rsidR="006959F7" w:rsidRPr="0065215A" w14:paraId="0E50AE7D" w14:textId="77777777" w:rsidTr="006A79CE">
        <w:tc>
          <w:tcPr>
            <w:tcW w:w="1129" w:type="dxa"/>
          </w:tcPr>
          <w:p w14:paraId="7A7C88A1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7365" w:type="dxa"/>
          </w:tcPr>
          <w:p w14:paraId="169286F9" w14:textId="77777777" w:rsidR="006959F7" w:rsidRPr="0065215A" w:rsidRDefault="006959F7" w:rsidP="006A79CE">
            <w:pPr>
              <w:tabs>
                <w:tab w:val="left" w:pos="137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Brain</w:t>
            </w:r>
            <w:proofErr w:type="spellEnd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Injury</w:t>
            </w:r>
            <w:proofErr w:type="spellEnd"/>
          </w:p>
        </w:tc>
      </w:tr>
      <w:tr w:rsidR="006959F7" w:rsidRPr="008E2AF3" w14:paraId="6D0A03F0" w14:textId="77777777" w:rsidTr="006A79CE">
        <w:tc>
          <w:tcPr>
            <w:tcW w:w="1129" w:type="dxa"/>
          </w:tcPr>
          <w:p w14:paraId="4842B572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7365" w:type="dxa"/>
          </w:tcPr>
          <w:p w14:paraId="4237AD8E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in disease.mp. or Brain Diseases/</w:t>
            </w:r>
          </w:p>
        </w:tc>
      </w:tr>
      <w:tr w:rsidR="006959F7" w:rsidRPr="008E2AF3" w14:paraId="69B9F159" w14:textId="77777777" w:rsidTr="006A79CE">
        <w:tc>
          <w:tcPr>
            <w:tcW w:w="1129" w:type="dxa"/>
          </w:tcPr>
          <w:p w14:paraId="344608D9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7365" w:type="dxa"/>
          </w:tcPr>
          <w:p w14:paraId="7DCE2DA4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erebellar disease.mp. or Cerebellar Diseases/</w:t>
            </w:r>
          </w:p>
        </w:tc>
      </w:tr>
      <w:tr w:rsidR="006959F7" w:rsidRPr="0065215A" w14:paraId="79D237DF" w14:textId="77777777" w:rsidTr="006A79CE">
        <w:tc>
          <w:tcPr>
            <w:tcW w:w="1129" w:type="dxa"/>
          </w:tcPr>
          <w:p w14:paraId="1D6CDE71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7365" w:type="dxa"/>
          </w:tcPr>
          <w:p w14:paraId="749E593C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Ataxia.mp</w:t>
            </w:r>
          </w:p>
        </w:tc>
      </w:tr>
      <w:tr w:rsidR="006959F7" w:rsidRPr="0065215A" w14:paraId="3580BAF6" w14:textId="77777777" w:rsidTr="006A79CE">
        <w:tc>
          <w:tcPr>
            <w:tcW w:w="1129" w:type="dxa"/>
          </w:tcPr>
          <w:p w14:paraId="10B66791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7365" w:type="dxa"/>
          </w:tcPr>
          <w:p w14:paraId="40AFDB66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Dystonia.mp.</w:t>
            </w:r>
          </w:p>
        </w:tc>
      </w:tr>
      <w:tr w:rsidR="006959F7" w:rsidRPr="0065215A" w14:paraId="577C859B" w14:textId="77777777" w:rsidTr="006A79CE">
        <w:tc>
          <w:tcPr>
            <w:tcW w:w="1129" w:type="dxa"/>
          </w:tcPr>
          <w:p w14:paraId="26914037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7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D595772" w14:textId="77777777" w:rsidR="006959F7" w:rsidRPr="0065215A" w:rsidRDefault="006959F7" w:rsidP="006A79CE">
            <w:pPr>
              <w:tabs>
                <w:tab w:val="left" w:pos="234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ntington </w:t>
            </w: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Chorea</w:t>
            </w:r>
            <w:proofErr w:type="spellEnd"/>
          </w:p>
        </w:tc>
      </w:tr>
      <w:tr w:rsidR="006959F7" w:rsidRPr="008E2AF3" w14:paraId="0AB64A4D" w14:textId="77777777" w:rsidTr="006A79CE">
        <w:tc>
          <w:tcPr>
            <w:tcW w:w="1129" w:type="dxa"/>
          </w:tcPr>
          <w:p w14:paraId="5F1E794D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7365" w:type="dxa"/>
          </w:tcPr>
          <w:p w14:paraId="2F2071B0" w14:textId="657CF0F4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verse</w:t>
            </w:r>
            <w:r w:rsidR="008D4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D4A96"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D4A96"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elitis</w:t>
            </w:r>
            <w:proofErr w:type="gramEnd"/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 or Myelitis/ or transverse</w:t>
            </w:r>
          </w:p>
        </w:tc>
      </w:tr>
      <w:tr w:rsidR="006959F7" w:rsidRPr="0065215A" w14:paraId="380FCF05" w14:textId="77777777" w:rsidTr="006A79CE">
        <w:tc>
          <w:tcPr>
            <w:tcW w:w="1129" w:type="dxa"/>
          </w:tcPr>
          <w:p w14:paraId="0E4D2BE4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7365" w:type="dxa"/>
          </w:tcPr>
          <w:p w14:paraId="41997AFB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omyelitis.mp.</w:t>
            </w:r>
          </w:p>
        </w:tc>
      </w:tr>
      <w:tr w:rsidR="006959F7" w:rsidRPr="0065215A" w14:paraId="4353E8F0" w14:textId="77777777" w:rsidTr="006A79CE">
        <w:tc>
          <w:tcPr>
            <w:tcW w:w="1129" w:type="dxa"/>
          </w:tcPr>
          <w:p w14:paraId="5185B281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7365" w:type="dxa"/>
          </w:tcPr>
          <w:p w14:paraId="111DE7D7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Autoimmune</w:t>
            </w:r>
            <w:proofErr w:type="spellEnd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ease.mp</w:t>
            </w:r>
          </w:p>
        </w:tc>
      </w:tr>
      <w:tr w:rsidR="006959F7" w:rsidRPr="0065215A" w14:paraId="274C9631" w14:textId="77777777" w:rsidTr="006A79CE">
        <w:tc>
          <w:tcPr>
            <w:tcW w:w="1129" w:type="dxa"/>
          </w:tcPr>
          <w:p w14:paraId="051C241F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7365" w:type="dxa"/>
          </w:tcPr>
          <w:p w14:paraId="23A26014" w14:textId="77777777" w:rsidR="006959F7" w:rsidRPr="0065215A" w:rsidRDefault="006959F7" w:rsidP="006A79CE">
            <w:pPr>
              <w:tabs>
                <w:tab w:val="left" w:pos="223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Multiple</w:t>
            </w:r>
            <w:proofErr w:type="spellEnd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lerosis.mp</w:t>
            </w:r>
          </w:p>
        </w:tc>
      </w:tr>
      <w:tr w:rsidR="006959F7" w:rsidRPr="0065215A" w14:paraId="5FA0F2A3" w14:textId="77777777" w:rsidTr="006A79CE">
        <w:tc>
          <w:tcPr>
            <w:tcW w:w="1129" w:type="dxa"/>
          </w:tcPr>
          <w:p w14:paraId="402A8EBF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7365" w:type="dxa"/>
          </w:tcPr>
          <w:p w14:paraId="3BB31106" w14:textId="77777777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215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Demyelinating</w:t>
            </w:r>
            <w:proofErr w:type="spellEnd"/>
            <w:r w:rsidRPr="0065215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 xml:space="preserve"> </w:t>
            </w:r>
            <w:proofErr w:type="spellStart"/>
            <w:r w:rsidRPr="0065215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Disease</w:t>
            </w:r>
            <w:proofErr w:type="spellEnd"/>
            <w:r w:rsidRPr="0065215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/</w:t>
            </w:r>
          </w:p>
        </w:tc>
      </w:tr>
      <w:tr w:rsidR="006959F7" w:rsidRPr="0065215A" w14:paraId="7BF843E7" w14:textId="77777777" w:rsidTr="006A79CE">
        <w:tc>
          <w:tcPr>
            <w:tcW w:w="1129" w:type="dxa"/>
          </w:tcPr>
          <w:p w14:paraId="3C8940CA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7365" w:type="dxa"/>
          </w:tcPr>
          <w:p w14:paraId="78875C99" w14:textId="77777777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Guillain‐Barre</w:t>
            </w:r>
            <w:proofErr w:type="spellEnd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ndrome.mp.</w:t>
            </w:r>
          </w:p>
        </w:tc>
      </w:tr>
      <w:tr w:rsidR="006959F7" w:rsidRPr="0065215A" w14:paraId="6014D327" w14:textId="77777777" w:rsidTr="006A79CE">
        <w:tc>
          <w:tcPr>
            <w:tcW w:w="1129" w:type="dxa"/>
          </w:tcPr>
          <w:p w14:paraId="7E51EB87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7365" w:type="dxa"/>
          </w:tcPr>
          <w:p w14:paraId="27C58890" w14:textId="77777777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Charcot‐Marie‐Tooth.mp</w:t>
            </w:r>
          </w:p>
        </w:tc>
      </w:tr>
      <w:tr w:rsidR="006959F7" w:rsidRPr="0065215A" w14:paraId="501C5A40" w14:textId="77777777" w:rsidTr="006A79CE">
        <w:tc>
          <w:tcPr>
            <w:tcW w:w="1129" w:type="dxa"/>
          </w:tcPr>
          <w:p w14:paraId="19F56D04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7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763F0DE" w14:textId="77777777" w:rsidR="006959F7" w:rsidRPr="0065215A" w:rsidRDefault="006959F7" w:rsidP="006A79CE">
            <w:pPr>
              <w:tabs>
                <w:tab w:val="left" w:pos="1111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Nervous</w:t>
            </w:r>
            <w:proofErr w:type="spellEnd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stem Diseases.mp. /</w:t>
            </w:r>
          </w:p>
        </w:tc>
      </w:tr>
      <w:tr w:rsidR="006959F7" w:rsidRPr="0065215A" w14:paraId="16E09BE1" w14:textId="77777777" w:rsidTr="006A79CE">
        <w:tc>
          <w:tcPr>
            <w:tcW w:w="1129" w:type="dxa"/>
          </w:tcPr>
          <w:p w14:paraId="6ABF2EC7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7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37266DA" w14:textId="77777777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al</w:t>
            </w:r>
            <w:proofErr w:type="spellEnd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s</w:t>
            </w:r>
            <w:proofErr w:type="spellEnd"/>
          </w:p>
        </w:tc>
      </w:tr>
      <w:tr w:rsidR="006959F7" w:rsidRPr="0065215A" w14:paraId="5D071AB3" w14:textId="77777777" w:rsidTr="006A79CE">
        <w:tc>
          <w:tcPr>
            <w:tcW w:w="1129" w:type="dxa"/>
          </w:tcPr>
          <w:p w14:paraId="41C8C2AE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7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DE1730A" w14:textId="77777777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al</w:t>
            </w:r>
            <w:proofErr w:type="spellEnd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diseases</w:t>
            </w:r>
            <w:proofErr w:type="spellEnd"/>
          </w:p>
        </w:tc>
      </w:tr>
      <w:tr w:rsidR="006959F7" w:rsidRPr="0065215A" w14:paraId="2A76465A" w14:textId="77777777" w:rsidTr="006A79CE">
        <w:tc>
          <w:tcPr>
            <w:tcW w:w="1129" w:type="dxa"/>
          </w:tcPr>
          <w:p w14:paraId="74983D96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7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F7F874D" w14:textId="77777777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al</w:t>
            </w:r>
            <w:proofErr w:type="spellEnd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disorders</w:t>
            </w:r>
            <w:proofErr w:type="spellEnd"/>
          </w:p>
        </w:tc>
      </w:tr>
      <w:tr w:rsidR="006959F7" w:rsidRPr="008E2AF3" w14:paraId="5186B82B" w14:textId="77777777" w:rsidTr="006A79CE">
        <w:tc>
          <w:tcPr>
            <w:tcW w:w="1129" w:type="dxa"/>
          </w:tcPr>
          <w:p w14:paraId="1675B913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7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D49C13B" w14:textId="77777777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/>
              </w:rPr>
            </w:pPr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uromuscular disease.mp. or </w:t>
            </w:r>
            <w:proofErr w:type="gram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uromuscular Diseases</w:t>
            </w:r>
            <w:proofErr w:type="gramEnd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</w:tr>
      <w:tr w:rsidR="006959F7" w:rsidRPr="0065215A" w14:paraId="3DB78727" w14:textId="77777777" w:rsidTr="006A79CE">
        <w:tc>
          <w:tcPr>
            <w:tcW w:w="1129" w:type="dxa"/>
          </w:tcPr>
          <w:p w14:paraId="38542B41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7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00C2A18" w14:textId="77777777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/>
              </w:rPr>
            </w:pP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Assistive</w:t>
            </w:r>
            <w:proofErr w:type="spellEnd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vice</w:t>
            </w:r>
          </w:p>
        </w:tc>
      </w:tr>
      <w:tr w:rsidR="006959F7" w:rsidRPr="0065215A" w14:paraId="470A9F84" w14:textId="77777777" w:rsidTr="006A79CE">
        <w:tc>
          <w:tcPr>
            <w:tcW w:w="1129" w:type="dxa"/>
          </w:tcPr>
          <w:p w14:paraId="44C8B1FE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7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2613A68" w14:textId="77777777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/>
              </w:rPr>
            </w:pP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Canes</w:t>
            </w:r>
            <w:proofErr w:type="spellEnd"/>
          </w:p>
        </w:tc>
      </w:tr>
      <w:tr w:rsidR="006959F7" w:rsidRPr="0065215A" w14:paraId="5CA3FC9C" w14:textId="77777777" w:rsidTr="006A79CE">
        <w:tc>
          <w:tcPr>
            <w:tcW w:w="1129" w:type="dxa"/>
          </w:tcPr>
          <w:p w14:paraId="7D966ED4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7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F26C017" w14:textId="77777777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/>
              </w:rPr>
            </w:pP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Crutches</w:t>
            </w:r>
            <w:proofErr w:type="spellEnd"/>
          </w:p>
        </w:tc>
      </w:tr>
      <w:tr w:rsidR="006959F7" w:rsidRPr="0065215A" w14:paraId="061D5E68" w14:textId="77777777" w:rsidTr="006A79CE">
        <w:tc>
          <w:tcPr>
            <w:tcW w:w="1129" w:type="dxa"/>
          </w:tcPr>
          <w:p w14:paraId="1A1EC6BD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7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9BB00E0" w14:textId="77777777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/>
              </w:rPr>
            </w:pP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Gait</w:t>
            </w:r>
            <w:proofErr w:type="spellEnd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aid</w:t>
            </w:r>
            <w:proofErr w:type="spellEnd"/>
          </w:p>
        </w:tc>
      </w:tr>
      <w:tr w:rsidR="006959F7" w:rsidRPr="0065215A" w14:paraId="2EDEB901" w14:textId="77777777" w:rsidTr="006A79CE">
        <w:tc>
          <w:tcPr>
            <w:tcW w:w="1129" w:type="dxa"/>
          </w:tcPr>
          <w:p w14:paraId="2FBB64C5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7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3159AC1" w14:textId="77777777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/>
              </w:rPr>
            </w:pP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Gutter</w:t>
            </w:r>
            <w:proofErr w:type="spellEnd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ame</w:t>
            </w:r>
          </w:p>
        </w:tc>
      </w:tr>
      <w:tr w:rsidR="006959F7" w:rsidRPr="0065215A" w14:paraId="7C85D633" w14:textId="77777777" w:rsidTr="006A79CE">
        <w:tc>
          <w:tcPr>
            <w:tcW w:w="1129" w:type="dxa"/>
          </w:tcPr>
          <w:p w14:paraId="316C1B81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7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B67E9EC" w14:textId="77777777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/>
              </w:rPr>
            </w:pPr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bility </w:t>
            </w: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Aid</w:t>
            </w:r>
            <w:proofErr w:type="spellEnd"/>
          </w:p>
        </w:tc>
      </w:tr>
      <w:tr w:rsidR="006959F7" w:rsidRPr="0065215A" w14:paraId="71F2A11B" w14:textId="77777777" w:rsidTr="006A79CE">
        <w:tc>
          <w:tcPr>
            <w:tcW w:w="1129" w:type="dxa"/>
          </w:tcPr>
          <w:p w14:paraId="35777011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7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2131AA9" w14:textId="77777777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/>
              </w:rPr>
            </w:pPr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bility </w:t>
            </w: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Assistive</w:t>
            </w:r>
            <w:proofErr w:type="spellEnd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vice</w:t>
            </w:r>
          </w:p>
        </w:tc>
      </w:tr>
      <w:tr w:rsidR="006959F7" w:rsidRPr="0065215A" w14:paraId="7D3BECB5" w14:textId="77777777" w:rsidTr="006A79CE">
        <w:tc>
          <w:tcPr>
            <w:tcW w:w="1129" w:type="dxa"/>
          </w:tcPr>
          <w:p w14:paraId="041B6F3D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7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B873654" w14:textId="77777777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/>
              </w:rPr>
            </w:pPr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Mobility device</w:t>
            </w:r>
          </w:p>
        </w:tc>
      </w:tr>
      <w:tr w:rsidR="006959F7" w:rsidRPr="0065215A" w14:paraId="03BBD049" w14:textId="77777777" w:rsidTr="006A79CE">
        <w:tc>
          <w:tcPr>
            <w:tcW w:w="1129" w:type="dxa"/>
          </w:tcPr>
          <w:p w14:paraId="7EF4E4CB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3</w:t>
            </w:r>
          </w:p>
        </w:tc>
        <w:tc>
          <w:tcPr>
            <w:tcW w:w="7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3FA487E" w14:textId="77777777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/>
              </w:rPr>
            </w:pP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Rollator</w:t>
            </w:r>
            <w:proofErr w:type="spellEnd"/>
          </w:p>
        </w:tc>
      </w:tr>
      <w:tr w:rsidR="006959F7" w:rsidRPr="0065215A" w14:paraId="5629815A" w14:textId="77777777" w:rsidTr="006A79CE">
        <w:tc>
          <w:tcPr>
            <w:tcW w:w="1129" w:type="dxa"/>
          </w:tcPr>
          <w:p w14:paraId="57323112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7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B91745A" w14:textId="77777777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/>
              </w:rPr>
            </w:pPr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Self-help Devices</w:t>
            </w:r>
          </w:p>
        </w:tc>
      </w:tr>
      <w:tr w:rsidR="006959F7" w:rsidRPr="0065215A" w14:paraId="03C32ABB" w14:textId="77777777" w:rsidTr="006A79CE">
        <w:tc>
          <w:tcPr>
            <w:tcW w:w="1129" w:type="dxa"/>
          </w:tcPr>
          <w:p w14:paraId="11543FAD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7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81B8B7D" w14:textId="77777777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/>
              </w:rPr>
            </w:pPr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Stick</w:t>
            </w:r>
          </w:p>
        </w:tc>
      </w:tr>
      <w:tr w:rsidR="006959F7" w:rsidRPr="0065215A" w14:paraId="5EFC9DC1" w14:textId="77777777" w:rsidTr="006A79CE">
        <w:tc>
          <w:tcPr>
            <w:tcW w:w="1129" w:type="dxa"/>
          </w:tcPr>
          <w:p w14:paraId="714B061F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7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636CA52" w14:textId="77777777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/>
              </w:rPr>
            </w:pP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Walkers</w:t>
            </w:r>
            <w:proofErr w:type="spellEnd"/>
          </w:p>
        </w:tc>
      </w:tr>
      <w:tr w:rsidR="006959F7" w:rsidRPr="0065215A" w14:paraId="4F318109" w14:textId="77777777" w:rsidTr="006A79CE">
        <w:tc>
          <w:tcPr>
            <w:tcW w:w="1129" w:type="dxa"/>
          </w:tcPr>
          <w:p w14:paraId="1C3CD985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7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5718613" w14:textId="77777777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/>
              </w:rPr>
            </w:pP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Walking</w:t>
            </w:r>
            <w:proofErr w:type="spellEnd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ids</w:t>
            </w:r>
          </w:p>
        </w:tc>
      </w:tr>
      <w:tr w:rsidR="006959F7" w:rsidRPr="0065215A" w14:paraId="27CD96B5" w14:textId="77777777" w:rsidTr="006A79CE">
        <w:tc>
          <w:tcPr>
            <w:tcW w:w="1129" w:type="dxa"/>
          </w:tcPr>
          <w:p w14:paraId="393012F5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7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4540EEF" w14:textId="77777777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/>
              </w:rPr>
            </w:pP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Walking</w:t>
            </w:r>
            <w:proofErr w:type="spellEnd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vice</w:t>
            </w:r>
          </w:p>
        </w:tc>
      </w:tr>
      <w:tr w:rsidR="006959F7" w:rsidRPr="0065215A" w14:paraId="68E55D5E" w14:textId="77777777" w:rsidTr="006A79CE">
        <w:tc>
          <w:tcPr>
            <w:tcW w:w="1129" w:type="dxa"/>
          </w:tcPr>
          <w:p w14:paraId="151B53DB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7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46CB194" w14:textId="77777777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/>
              </w:rPr>
            </w:pP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Walking</w:t>
            </w:r>
            <w:proofErr w:type="spellEnd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ame</w:t>
            </w:r>
          </w:p>
        </w:tc>
      </w:tr>
      <w:tr w:rsidR="006959F7" w:rsidRPr="0065215A" w14:paraId="0E62A25B" w14:textId="77777777" w:rsidTr="006A79CE">
        <w:tc>
          <w:tcPr>
            <w:tcW w:w="1129" w:type="dxa"/>
          </w:tcPr>
          <w:p w14:paraId="423BE0D9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7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E2DCEC9" w14:textId="77777777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/>
              </w:rPr>
            </w:pP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Walking</w:t>
            </w:r>
            <w:proofErr w:type="spellEnd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stick</w:t>
            </w:r>
            <w:proofErr w:type="spellEnd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959F7" w:rsidRPr="0065215A" w14:paraId="77F90D87" w14:textId="77777777" w:rsidTr="006A79CE">
        <w:tc>
          <w:tcPr>
            <w:tcW w:w="1129" w:type="dxa"/>
          </w:tcPr>
          <w:p w14:paraId="78FB2C69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7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6E3B08E" w14:textId="77777777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/>
              </w:rPr>
            </w:pP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Ambulatory</w:t>
            </w:r>
            <w:proofErr w:type="spellEnd"/>
          </w:p>
        </w:tc>
      </w:tr>
      <w:tr w:rsidR="006959F7" w:rsidRPr="0065215A" w14:paraId="11042FEE" w14:textId="77777777" w:rsidTr="006A79CE">
        <w:tc>
          <w:tcPr>
            <w:tcW w:w="1129" w:type="dxa"/>
          </w:tcPr>
          <w:p w14:paraId="2888DAFF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7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546324B" w14:textId="77777777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/>
              </w:rPr>
            </w:pP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Gait</w:t>
            </w:r>
            <w:proofErr w:type="spellEnd"/>
          </w:p>
        </w:tc>
      </w:tr>
      <w:tr w:rsidR="006959F7" w:rsidRPr="0065215A" w14:paraId="37F9F299" w14:textId="77777777" w:rsidTr="006A79CE">
        <w:tc>
          <w:tcPr>
            <w:tcW w:w="1129" w:type="dxa"/>
          </w:tcPr>
          <w:p w14:paraId="68AF7847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7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EA62C30" w14:textId="77777777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/>
              </w:rPr>
            </w:pP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Locomotion</w:t>
            </w:r>
            <w:proofErr w:type="spellEnd"/>
          </w:p>
        </w:tc>
      </w:tr>
      <w:tr w:rsidR="006959F7" w:rsidRPr="0065215A" w14:paraId="08FD6007" w14:textId="77777777" w:rsidTr="006A79CE">
        <w:tc>
          <w:tcPr>
            <w:tcW w:w="1129" w:type="dxa"/>
          </w:tcPr>
          <w:p w14:paraId="0ADCA42A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7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D9284CC" w14:textId="77777777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/>
              </w:rPr>
            </w:pPr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Mobility</w:t>
            </w:r>
          </w:p>
        </w:tc>
      </w:tr>
      <w:tr w:rsidR="006959F7" w:rsidRPr="0065215A" w14:paraId="72AB43B2" w14:textId="77777777" w:rsidTr="006A79CE">
        <w:tc>
          <w:tcPr>
            <w:tcW w:w="1129" w:type="dxa"/>
          </w:tcPr>
          <w:p w14:paraId="7B599ED1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7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82EB38F" w14:textId="77777777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/>
              </w:rPr>
            </w:pPr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lk </w:t>
            </w:r>
          </w:p>
        </w:tc>
      </w:tr>
      <w:tr w:rsidR="006959F7" w:rsidRPr="0065215A" w14:paraId="6978F746" w14:textId="77777777" w:rsidTr="006A79CE">
        <w:tc>
          <w:tcPr>
            <w:tcW w:w="1129" w:type="dxa"/>
          </w:tcPr>
          <w:p w14:paraId="2F510032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7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18153CE" w14:textId="77777777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/>
              </w:rPr>
            </w:pPr>
            <w:proofErr w:type="spellStart"/>
            <w:r w:rsidRPr="0065215A">
              <w:rPr>
                <w:rFonts w:ascii="Times New Roman" w:eastAsia="Times New Roman" w:hAnsi="Times New Roman" w:cs="Times New Roman"/>
                <w:sz w:val="24"/>
                <w:szCs w:val="24"/>
              </w:rPr>
              <w:t>Walking</w:t>
            </w:r>
            <w:proofErr w:type="spellEnd"/>
          </w:p>
        </w:tc>
      </w:tr>
      <w:tr w:rsidR="006959F7" w:rsidRPr="008E2AF3" w14:paraId="5AC671D9" w14:textId="77777777" w:rsidTr="006A79CE">
        <w:tc>
          <w:tcPr>
            <w:tcW w:w="1129" w:type="dxa"/>
          </w:tcPr>
          <w:p w14:paraId="60B338C8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7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6963044" w14:textId="30637CB1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/>
              </w:rPr>
            </w:pPr>
            <w:r w:rsidRPr="0065215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/>
              </w:rPr>
              <w:t>1 or 2 or 3 or 4 or 5 or 6 or 7 or 8 or 9 or 10 or 11 or 12 or 13 or 14 or 15 or 16 or 17 or 18 or 19 or 20 or 21 or 22 or 23 or 24 or 25 or 26 or 27 or 28 or 29 or 30 or 31 or 32 or 33</w:t>
            </w:r>
            <w:r w:rsidR="00DA52CC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/>
              </w:rPr>
              <w:t xml:space="preserve"> or 34</w:t>
            </w:r>
          </w:p>
        </w:tc>
      </w:tr>
      <w:tr w:rsidR="006959F7" w:rsidRPr="008E2AF3" w14:paraId="31C6E0CC" w14:textId="77777777" w:rsidTr="006A79CE">
        <w:tc>
          <w:tcPr>
            <w:tcW w:w="1129" w:type="dxa"/>
          </w:tcPr>
          <w:p w14:paraId="0A0A872C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7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0F067B1" w14:textId="2143B870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/>
              </w:rPr>
            </w:pPr>
            <w:r w:rsidRPr="0065215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/>
              </w:rPr>
              <w:t>35 or 36 or 37 or 38 or 39 or 40 or 41 or 42 or 43 or 44 or 45 or 46 or 47 or 48 or 49 or 50</w:t>
            </w:r>
          </w:p>
        </w:tc>
      </w:tr>
      <w:tr w:rsidR="006959F7" w:rsidRPr="008E2AF3" w14:paraId="7595DDE6" w14:textId="77777777" w:rsidTr="006A79CE">
        <w:tc>
          <w:tcPr>
            <w:tcW w:w="1129" w:type="dxa"/>
          </w:tcPr>
          <w:p w14:paraId="35AAB060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7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03D2A8A" w14:textId="77777777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/>
              </w:rPr>
            </w:pPr>
            <w:r w:rsidRPr="0065215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/>
              </w:rPr>
              <w:t>51 or 52 or 53 or 54 or 55 or 56</w:t>
            </w:r>
          </w:p>
        </w:tc>
      </w:tr>
      <w:tr w:rsidR="006959F7" w:rsidRPr="0065215A" w14:paraId="27B4552A" w14:textId="77777777" w:rsidTr="006A79CE">
        <w:tc>
          <w:tcPr>
            <w:tcW w:w="1129" w:type="dxa"/>
          </w:tcPr>
          <w:p w14:paraId="116EC4CE" w14:textId="77777777" w:rsidR="006959F7" w:rsidRPr="0065215A" w:rsidRDefault="006959F7" w:rsidP="006A7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180DD3D" w14:textId="77777777" w:rsidR="006959F7" w:rsidRPr="0065215A" w:rsidRDefault="006959F7" w:rsidP="006A79CE">
            <w:pPr>
              <w:tabs>
                <w:tab w:val="left" w:pos="892"/>
              </w:tabs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/>
              </w:rPr>
            </w:pPr>
            <w:r w:rsidRPr="0065215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/>
              </w:rPr>
              <w:t xml:space="preserve"> </w:t>
            </w:r>
            <w:r w:rsidRPr="0065215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 xml:space="preserve">57 </w:t>
            </w:r>
            <w:proofErr w:type="spellStart"/>
            <w:r w:rsidRPr="0065215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and</w:t>
            </w:r>
            <w:proofErr w:type="spellEnd"/>
            <w:r w:rsidRPr="0065215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 xml:space="preserve"> 58 </w:t>
            </w:r>
            <w:proofErr w:type="spellStart"/>
            <w:r w:rsidRPr="0065215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and</w:t>
            </w:r>
            <w:proofErr w:type="spellEnd"/>
            <w:r w:rsidRPr="0065215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 xml:space="preserve"> 59</w:t>
            </w:r>
          </w:p>
        </w:tc>
      </w:tr>
    </w:tbl>
    <w:p w14:paraId="4BB0D158" w14:textId="77777777" w:rsidR="006959F7" w:rsidRPr="006959F7" w:rsidRDefault="006959F7" w:rsidP="006959F7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6959F7" w:rsidRPr="006959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F13214"/>
    <w:multiLevelType w:val="hybridMultilevel"/>
    <w:tmpl w:val="23D27968"/>
    <w:lvl w:ilvl="0" w:tplc="FC3C51DC">
      <w:start w:val="1"/>
      <w:numFmt w:val="decimal"/>
      <w:lvlText w:val="%1)"/>
      <w:lvlJc w:val="left"/>
      <w:pPr>
        <w:ind w:left="1020" w:hanging="360"/>
      </w:pPr>
    </w:lvl>
    <w:lvl w:ilvl="1" w:tplc="D02EF92C">
      <w:start w:val="1"/>
      <w:numFmt w:val="decimal"/>
      <w:lvlText w:val="%2)"/>
      <w:lvlJc w:val="left"/>
      <w:pPr>
        <w:ind w:left="1020" w:hanging="360"/>
      </w:pPr>
    </w:lvl>
    <w:lvl w:ilvl="2" w:tplc="C3CE4108">
      <w:start w:val="1"/>
      <w:numFmt w:val="decimal"/>
      <w:lvlText w:val="%3)"/>
      <w:lvlJc w:val="left"/>
      <w:pPr>
        <w:ind w:left="1020" w:hanging="360"/>
      </w:pPr>
    </w:lvl>
    <w:lvl w:ilvl="3" w:tplc="28886FB0">
      <w:start w:val="1"/>
      <w:numFmt w:val="decimal"/>
      <w:lvlText w:val="%4)"/>
      <w:lvlJc w:val="left"/>
      <w:pPr>
        <w:ind w:left="1020" w:hanging="360"/>
      </w:pPr>
    </w:lvl>
    <w:lvl w:ilvl="4" w:tplc="3696734C">
      <w:start w:val="1"/>
      <w:numFmt w:val="decimal"/>
      <w:lvlText w:val="%5)"/>
      <w:lvlJc w:val="left"/>
      <w:pPr>
        <w:ind w:left="1020" w:hanging="360"/>
      </w:pPr>
    </w:lvl>
    <w:lvl w:ilvl="5" w:tplc="95149FEA">
      <w:start w:val="1"/>
      <w:numFmt w:val="decimal"/>
      <w:lvlText w:val="%6)"/>
      <w:lvlJc w:val="left"/>
      <w:pPr>
        <w:ind w:left="1020" w:hanging="360"/>
      </w:pPr>
    </w:lvl>
    <w:lvl w:ilvl="6" w:tplc="7C2AB5CC">
      <w:start w:val="1"/>
      <w:numFmt w:val="decimal"/>
      <w:lvlText w:val="%7)"/>
      <w:lvlJc w:val="left"/>
      <w:pPr>
        <w:ind w:left="1020" w:hanging="360"/>
      </w:pPr>
    </w:lvl>
    <w:lvl w:ilvl="7" w:tplc="FE00144A">
      <w:start w:val="1"/>
      <w:numFmt w:val="decimal"/>
      <w:lvlText w:val="%8)"/>
      <w:lvlJc w:val="left"/>
      <w:pPr>
        <w:ind w:left="1020" w:hanging="360"/>
      </w:pPr>
    </w:lvl>
    <w:lvl w:ilvl="8" w:tplc="C3A2CD8A">
      <w:start w:val="1"/>
      <w:numFmt w:val="decimal"/>
      <w:lvlText w:val="%9)"/>
      <w:lvlJc w:val="left"/>
      <w:pPr>
        <w:ind w:left="1020" w:hanging="360"/>
      </w:pPr>
    </w:lvl>
  </w:abstractNum>
  <w:num w:numId="1" w16cid:durableId="15864984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476"/>
    <w:rsid w:val="0065215A"/>
    <w:rsid w:val="006959F7"/>
    <w:rsid w:val="008D4A96"/>
    <w:rsid w:val="008E2AF3"/>
    <w:rsid w:val="00A36476"/>
    <w:rsid w:val="00BC30BF"/>
    <w:rsid w:val="00DA5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889EB6"/>
  <w15:chartTrackingRefBased/>
  <w15:docId w15:val="{3905029F-BD8F-471D-BEC6-DA31387C7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52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65215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5215A"/>
    <w:pPr>
      <w:spacing w:line="240" w:lineRule="auto"/>
    </w:pPr>
    <w:rPr>
      <w:rFonts w:ascii="Calibri" w:eastAsia="Calibri" w:hAnsi="Calibri" w:cs="Calibri"/>
      <w:kern w:val="0"/>
      <w:sz w:val="20"/>
      <w:szCs w:val="20"/>
      <w:lang w:val="en-US" w:eastAsia="pt-BR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5215A"/>
    <w:rPr>
      <w:rFonts w:ascii="Calibri" w:eastAsia="Calibri" w:hAnsi="Calibri" w:cs="Calibri"/>
      <w:kern w:val="0"/>
      <w:sz w:val="20"/>
      <w:szCs w:val="20"/>
      <w:lang w:val="en-US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2</Pages>
  <Words>293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a Magalhães</dc:creator>
  <cp:keywords/>
  <dc:description/>
  <cp:lastModifiedBy>Jordana Magalhães</cp:lastModifiedBy>
  <cp:revision>3</cp:revision>
  <dcterms:created xsi:type="dcterms:W3CDTF">2024-02-02T16:39:00Z</dcterms:created>
  <dcterms:modified xsi:type="dcterms:W3CDTF">2024-03-26T16:19:00Z</dcterms:modified>
</cp:coreProperties>
</file>